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00301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574B915B" w14:textId="77777777" w:rsidTr="0010797D">
        <w:tc>
          <w:tcPr>
            <w:tcW w:w="402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0000FEF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D70241C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6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226094F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6" w:type="dxa"/>
            <w:shd w:val="clear" w:color="auto" w:fill="000000" w:themeFill="text1"/>
          </w:tcPr>
          <w:p w14:paraId="483FEBF2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69D6BD57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9144639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6489F680" w14:textId="77777777" w:rsidTr="0010797D">
        <w:trPr>
          <w:trHeight w:val="340"/>
        </w:trPr>
        <w:tc>
          <w:tcPr>
            <w:tcW w:w="4021" w:type="dxa"/>
          </w:tcPr>
          <w:p w14:paraId="6E2A9B21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14:paraId="738E29BC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62" w:type="dxa"/>
          </w:tcPr>
          <w:p w14:paraId="2FE40F1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5B243162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6" w:type="dxa"/>
          </w:tcPr>
          <w:p w14:paraId="16876DBF" w14:textId="359EB8C7" w:rsidR="00CF626D" w:rsidRPr="00627579" w:rsidRDefault="008053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5030B951" w14:textId="77777777" w:rsidTr="0010797D">
        <w:trPr>
          <w:trHeight w:val="340"/>
        </w:trPr>
        <w:tc>
          <w:tcPr>
            <w:tcW w:w="4021" w:type="dxa"/>
          </w:tcPr>
          <w:p w14:paraId="1BC27C98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F32A2DF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62" w:type="dxa"/>
          </w:tcPr>
          <w:p w14:paraId="249EFBB6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6" w:type="dxa"/>
          </w:tcPr>
          <w:p w14:paraId="022B3F86" w14:textId="2517B9B1" w:rsidR="00627579" w:rsidRPr="00627579" w:rsidRDefault="008053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3</w:t>
            </w:r>
          </w:p>
        </w:tc>
      </w:tr>
      <w:tr w:rsidR="00CF626D" w:rsidRPr="00627579" w14:paraId="2B95C67F" w14:textId="77777777" w:rsidTr="0010797D">
        <w:trPr>
          <w:trHeight w:val="340"/>
        </w:trPr>
        <w:tc>
          <w:tcPr>
            <w:tcW w:w="4021" w:type="dxa"/>
          </w:tcPr>
          <w:p w14:paraId="784236C2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14:paraId="1F3BBB9F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62" w:type="dxa"/>
          </w:tcPr>
          <w:p w14:paraId="51998213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6" w:type="dxa"/>
          </w:tcPr>
          <w:p w14:paraId="091FFF67" w14:textId="13B575C2" w:rsidR="00CF626D" w:rsidRPr="00627579" w:rsidRDefault="00565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1E306D43" w14:textId="77777777" w:rsidTr="0010797D">
        <w:trPr>
          <w:trHeight w:val="340"/>
        </w:trPr>
        <w:tc>
          <w:tcPr>
            <w:tcW w:w="4021" w:type="dxa"/>
          </w:tcPr>
          <w:p w14:paraId="2BECB2D5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14:paraId="32954DCD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62" w:type="dxa"/>
          </w:tcPr>
          <w:p w14:paraId="24D682B2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6" w:type="dxa"/>
          </w:tcPr>
          <w:p w14:paraId="5460BC9B" w14:textId="337355CA" w:rsidR="00CF626D" w:rsidRPr="00627579" w:rsidRDefault="00565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547C9CD0" w14:textId="77777777" w:rsidTr="0010797D">
        <w:trPr>
          <w:trHeight w:val="340"/>
        </w:trPr>
        <w:tc>
          <w:tcPr>
            <w:tcW w:w="4021" w:type="dxa"/>
          </w:tcPr>
          <w:p w14:paraId="42DC6CD8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14:paraId="1D487B94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62" w:type="dxa"/>
          </w:tcPr>
          <w:p w14:paraId="00B99FD5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6" w:type="dxa"/>
          </w:tcPr>
          <w:p w14:paraId="6C35514B" w14:textId="6AAEF6B4" w:rsidR="00CF626D" w:rsidRPr="00627579" w:rsidRDefault="00565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39CB0AB1" w14:textId="77777777" w:rsidTr="0010797D">
        <w:trPr>
          <w:trHeight w:val="340"/>
        </w:trPr>
        <w:tc>
          <w:tcPr>
            <w:tcW w:w="4021" w:type="dxa"/>
          </w:tcPr>
          <w:p w14:paraId="4B98B29A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C088C05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62" w:type="dxa"/>
          </w:tcPr>
          <w:p w14:paraId="2EF07FFF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6" w:type="dxa"/>
          </w:tcPr>
          <w:p w14:paraId="5B6B2DDB" w14:textId="5EFE4683" w:rsidR="00CF626D" w:rsidRPr="00627579" w:rsidRDefault="00565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1A6BE394" w14:textId="77777777" w:rsidTr="0010797D">
        <w:trPr>
          <w:trHeight w:val="340"/>
        </w:trPr>
        <w:tc>
          <w:tcPr>
            <w:tcW w:w="4021" w:type="dxa"/>
          </w:tcPr>
          <w:p w14:paraId="3D6603DD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DAF0DC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62" w:type="dxa"/>
          </w:tcPr>
          <w:p w14:paraId="0FB052A1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6" w:type="dxa"/>
          </w:tcPr>
          <w:p w14:paraId="7A5E9AF7" w14:textId="541F945F" w:rsidR="00627579" w:rsidRPr="00627579" w:rsidRDefault="00565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36BFCDED" w14:textId="77777777" w:rsidTr="0010797D">
        <w:trPr>
          <w:trHeight w:val="340"/>
        </w:trPr>
        <w:tc>
          <w:tcPr>
            <w:tcW w:w="4021" w:type="dxa"/>
          </w:tcPr>
          <w:p w14:paraId="3806635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14:paraId="681D810E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62" w:type="dxa"/>
          </w:tcPr>
          <w:p w14:paraId="4EECD35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6" w:type="dxa"/>
          </w:tcPr>
          <w:p w14:paraId="6E75C2D1" w14:textId="41DBD822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</w:tr>
      <w:tr w:rsidR="00627579" w:rsidRPr="00627579" w14:paraId="33061C76" w14:textId="77777777" w:rsidTr="0010797D">
        <w:trPr>
          <w:trHeight w:val="340"/>
        </w:trPr>
        <w:tc>
          <w:tcPr>
            <w:tcW w:w="4021" w:type="dxa"/>
          </w:tcPr>
          <w:p w14:paraId="774BDCA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14:paraId="345BFD08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62" w:type="dxa"/>
          </w:tcPr>
          <w:p w14:paraId="4806EF2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6" w:type="dxa"/>
          </w:tcPr>
          <w:p w14:paraId="4D117D70" w14:textId="437D6F4C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27579" w:rsidRPr="00627579" w14:paraId="117A9596" w14:textId="77777777" w:rsidTr="0010797D">
        <w:trPr>
          <w:trHeight w:val="340"/>
        </w:trPr>
        <w:tc>
          <w:tcPr>
            <w:tcW w:w="4021" w:type="dxa"/>
          </w:tcPr>
          <w:p w14:paraId="0C7EAE7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2F8C028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62" w:type="dxa"/>
          </w:tcPr>
          <w:p w14:paraId="4BF0BB1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6" w:type="dxa"/>
          </w:tcPr>
          <w:p w14:paraId="6D452A74" w14:textId="7935E2E3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ins w:id="0" w:author="Muideen Olaiya" w:date="2023-11-20T11:13:00Z">
              <w:r w:rsidR="00B240B0">
                <w:rPr>
                  <w:rFonts w:ascii="Arial" w:hAnsi="Arial" w:cs="Arial"/>
                </w:rPr>
                <w:t>5</w:t>
              </w:r>
            </w:ins>
            <w:del w:id="1" w:author="Muideen Olaiya" w:date="2023-11-20T11:13:00Z">
              <w:r w:rsidDel="00B240B0">
                <w:rPr>
                  <w:rFonts w:ascii="Arial" w:hAnsi="Arial" w:cs="Arial"/>
                </w:rPr>
                <w:delText>4</w:delText>
              </w:r>
            </w:del>
          </w:p>
        </w:tc>
      </w:tr>
      <w:tr w:rsidR="00627579" w:rsidRPr="00627579" w14:paraId="7EF6ECA4" w14:textId="77777777" w:rsidTr="0010797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14:paraId="26C94F4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3F2D140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14:paraId="65524D2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6" w:type="dxa"/>
          </w:tcPr>
          <w:p w14:paraId="2166C742" w14:textId="1874DB70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F45467" w:rsidRPr="00F45467" w14:paraId="18D03F3C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1E13C39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4438A431" w14:textId="77777777" w:rsidTr="0010797D">
        <w:trPr>
          <w:trHeight w:val="340"/>
        </w:trPr>
        <w:tc>
          <w:tcPr>
            <w:tcW w:w="4021" w:type="dxa"/>
          </w:tcPr>
          <w:p w14:paraId="0816A33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14:paraId="677F195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62" w:type="dxa"/>
          </w:tcPr>
          <w:p w14:paraId="11FCF61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3079295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6" w:type="dxa"/>
          </w:tcPr>
          <w:p w14:paraId="3332F047" w14:textId="4BA9498A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27579" w:rsidRPr="00627579" w14:paraId="291EBDC5" w14:textId="77777777" w:rsidTr="0010797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14:paraId="4BFFC1D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DBB5CD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14:paraId="07E5B63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6" w:type="dxa"/>
          </w:tcPr>
          <w:p w14:paraId="128C3D77" w14:textId="387705DB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45467" w:rsidRPr="00627579" w14:paraId="41744D62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B63099B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35A2C4B5" w14:textId="77777777" w:rsidTr="0010797D">
        <w:trPr>
          <w:trHeight w:val="340"/>
        </w:trPr>
        <w:tc>
          <w:tcPr>
            <w:tcW w:w="4021" w:type="dxa"/>
          </w:tcPr>
          <w:p w14:paraId="25C98CC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14:paraId="402AA8E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62" w:type="dxa"/>
          </w:tcPr>
          <w:p w14:paraId="3F9D798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174B4BCB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6" w:type="dxa"/>
          </w:tcPr>
          <w:p w14:paraId="3EA75CE0" w14:textId="49286A6A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27579" w:rsidRPr="00627579" w14:paraId="1A245678" w14:textId="77777777" w:rsidTr="0010797D">
        <w:trPr>
          <w:trHeight w:val="340"/>
        </w:trPr>
        <w:tc>
          <w:tcPr>
            <w:tcW w:w="4021" w:type="dxa"/>
          </w:tcPr>
          <w:p w14:paraId="40612A9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14:paraId="6AABF71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62" w:type="dxa"/>
          </w:tcPr>
          <w:p w14:paraId="6232059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340D577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6" w:type="dxa"/>
          </w:tcPr>
          <w:p w14:paraId="7EE10907" w14:textId="2E8745C4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4985A3D9" w14:textId="77777777" w:rsidTr="0010797D">
        <w:trPr>
          <w:trHeight w:val="340"/>
        </w:trPr>
        <w:tc>
          <w:tcPr>
            <w:tcW w:w="4021" w:type="dxa"/>
          </w:tcPr>
          <w:p w14:paraId="7F15F60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14:paraId="088D8DB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62" w:type="dxa"/>
          </w:tcPr>
          <w:p w14:paraId="39819D0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3C72450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6" w:type="dxa"/>
          </w:tcPr>
          <w:p w14:paraId="06CEE075" w14:textId="168C4134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718503F9" w14:textId="77777777" w:rsidTr="0010797D">
        <w:trPr>
          <w:trHeight w:val="340"/>
        </w:trPr>
        <w:tc>
          <w:tcPr>
            <w:tcW w:w="4021" w:type="dxa"/>
          </w:tcPr>
          <w:p w14:paraId="26EB904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804" w:type="dxa"/>
          </w:tcPr>
          <w:p w14:paraId="360AC27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62" w:type="dxa"/>
          </w:tcPr>
          <w:p w14:paraId="55D344C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2502F95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6" w:type="dxa"/>
          </w:tcPr>
          <w:p w14:paraId="7E25218C" w14:textId="1DAE28EE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74FCF78C" w14:textId="77777777" w:rsidTr="0010797D">
        <w:trPr>
          <w:trHeight w:val="340"/>
        </w:trPr>
        <w:tc>
          <w:tcPr>
            <w:tcW w:w="4021" w:type="dxa"/>
          </w:tcPr>
          <w:p w14:paraId="16F65B1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14:paraId="0410A5D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62" w:type="dxa"/>
          </w:tcPr>
          <w:p w14:paraId="0DB817C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6A7611B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6" w:type="dxa"/>
          </w:tcPr>
          <w:p w14:paraId="4E92E8E2" w14:textId="3D64FF6A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A5B03" w:rsidRPr="00627579" w14:paraId="78333E00" w14:textId="77777777" w:rsidTr="0010797D">
        <w:trPr>
          <w:trHeight w:val="340"/>
        </w:trPr>
        <w:tc>
          <w:tcPr>
            <w:tcW w:w="4021" w:type="dxa"/>
          </w:tcPr>
          <w:p w14:paraId="27B1A0B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46F1A7D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62" w:type="dxa"/>
          </w:tcPr>
          <w:p w14:paraId="15582C5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bookmarkStart w:id="2" w:name="_Hlk151371081"/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  <w:bookmarkEnd w:id="2"/>
          </w:p>
        </w:tc>
        <w:tc>
          <w:tcPr>
            <w:tcW w:w="1406" w:type="dxa"/>
          </w:tcPr>
          <w:p w14:paraId="72A9D3E7" w14:textId="609E4E56" w:rsidR="004A5B03" w:rsidRPr="00627579" w:rsidRDefault="009720E1" w:rsidP="00627579">
            <w:pPr>
              <w:rPr>
                <w:rFonts w:ascii="Arial" w:hAnsi="Arial" w:cs="Arial"/>
              </w:rPr>
            </w:pPr>
            <w:ins w:id="3" w:author="Muideen Olaiya" w:date="2023-11-20T10:59:00Z">
              <w:r>
                <w:rPr>
                  <w:rFonts w:ascii="Arial" w:hAnsi="Arial" w:cs="Arial"/>
                </w:rPr>
                <w:t>5</w:t>
              </w:r>
            </w:ins>
          </w:p>
        </w:tc>
      </w:tr>
      <w:tr w:rsidR="004A5B03" w:rsidRPr="00627579" w14:paraId="4B0132DF" w14:textId="77777777" w:rsidTr="0010797D">
        <w:trPr>
          <w:trHeight w:val="340"/>
        </w:trPr>
        <w:tc>
          <w:tcPr>
            <w:tcW w:w="4021" w:type="dxa"/>
          </w:tcPr>
          <w:p w14:paraId="60DE743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11D69AD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62" w:type="dxa"/>
          </w:tcPr>
          <w:p w14:paraId="706BE9D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6" w:type="dxa"/>
          </w:tcPr>
          <w:p w14:paraId="76F5B3D7" w14:textId="717271EB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41A859FD" w14:textId="77777777" w:rsidTr="0010797D">
        <w:trPr>
          <w:trHeight w:val="340"/>
        </w:trPr>
        <w:tc>
          <w:tcPr>
            <w:tcW w:w="4021" w:type="dxa"/>
          </w:tcPr>
          <w:p w14:paraId="080960E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14:paraId="6AD7CAE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62" w:type="dxa"/>
          </w:tcPr>
          <w:p w14:paraId="7390985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0D32703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6" w:type="dxa"/>
          </w:tcPr>
          <w:p w14:paraId="6307E9FC" w14:textId="4E892F4B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0F007257" w14:textId="77777777" w:rsidTr="0010797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14:paraId="729118E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3750F2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14:paraId="7CD38F6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6" w:type="dxa"/>
          </w:tcPr>
          <w:p w14:paraId="5B3157C1" w14:textId="7FE831E0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F45467" w14:paraId="6E90C71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F2F245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47182F32" w14:textId="77777777" w:rsidTr="0010797D">
        <w:trPr>
          <w:trHeight w:val="340"/>
        </w:trPr>
        <w:tc>
          <w:tcPr>
            <w:tcW w:w="4021" w:type="dxa"/>
          </w:tcPr>
          <w:p w14:paraId="43326F6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14:paraId="00E8CF8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62" w:type="dxa"/>
          </w:tcPr>
          <w:p w14:paraId="7E6D893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6" w:type="dxa"/>
          </w:tcPr>
          <w:p w14:paraId="4B34E3E9" w14:textId="09CE5238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2BA67E2D" w14:textId="77777777" w:rsidTr="0010797D">
        <w:trPr>
          <w:trHeight w:val="340"/>
        </w:trPr>
        <w:tc>
          <w:tcPr>
            <w:tcW w:w="4021" w:type="dxa"/>
          </w:tcPr>
          <w:p w14:paraId="05D76AE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42DF72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62" w:type="dxa"/>
          </w:tcPr>
          <w:p w14:paraId="626FE3C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7981CA6A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6" w:type="dxa"/>
          </w:tcPr>
          <w:p w14:paraId="033F3A26" w14:textId="45BF92DC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5A457C4D" w14:textId="77777777" w:rsidTr="0010797D">
        <w:trPr>
          <w:trHeight w:val="340"/>
        </w:trPr>
        <w:tc>
          <w:tcPr>
            <w:tcW w:w="4021" w:type="dxa"/>
          </w:tcPr>
          <w:p w14:paraId="2D434AE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99E815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62" w:type="dxa"/>
          </w:tcPr>
          <w:p w14:paraId="20D51AF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6" w:type="dxa"/>
          </w:tcPr>
          <w:p w14:paraId="2A780ADD" w14:textId="6171D6D0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423657E6" w14:textId="77777777" w:rsidTr="0010797D">
        <w:trPr>
          <w:trHeight w:val="340"/>
        </w:trPr>
        <w:tc>
          <w:tcPr>
            <w:tcW w:w="4021" w:type="dxa"/>
          </w:tcPr>
          <w:p w14:paraId="36BE82C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14:paraId="45AB8F8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62" w:type="dxa"/>
          </w:tcPr>
          <w:p w14:paraId="61AD8D8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5A1B2DF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6" w:type="dxa"/>
          </w:tcPr>
          <w:p w14:paraId="5FBF1FDD" w14:textId="674AE20C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6620A4B4" w14:textId="77777777" w:rsidTr="0010797D">
        <w:trPr>
          <w:trHeight w:val="340"/>
        </w:trPr>
        <w:tc>
          <w:tcPr>
            <w:tcW w:w="4021" w:type="dxa"/>
          </w:tcPr>
          <w:p w14:paraId="39D6DAA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28E6F04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62" w:type="dxa"/>
          </w:tcPr>
          <w:p w14:paraId="2D45B11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6" w:type="dxa"/>
          </w:tcPr>
          <w:p w14:paraId="65A78184" w14:textId="3ECEC332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19A8A99A" w14:textId="77777777" w:rsidTr="0010797D">
        <w:trPr>
          <w:trHeight w:val="340"/>
        </w:trPr>
        <w:tc>
          <w:tcPr>
            <w:tcW w:w="4021" w:type="dxa"/>
          </w:tcPr>
          <w:p w14:paraId="0D5B81FC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A9645F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62" w:type="dxa"/>
          </w:tcPr>
          <w:p w14:paraId="4205D42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6" w:type="dxa"/>
          </w:tcPr>
          <w:p w14:paraId="74A93023" w14:textId="1D233107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55E4BDFC" w14:textId="77777777" w:rsidTr="0010797D">
        <w:trPr>
          <w:trHeight w:val="340"/>
        </w:trPr>
        <w:tc>
          <w:tcPr>
            <w:tcW w:w="4021" w:type="dxa"/>
          </w:tcPr>
          <w:p w14:paraId="767F283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737042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62" w:type="dxa"/>
          </w:tcPr>
          <w:p w14:paraId="64A6FFF1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6" w:type="dxa"/>
          </w:tcPr>
          <w:p w14:paraId="75B5AE18" w14:textId="6A1CA78B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27FB9D5E" w14:textId="77777777" w:rsidTr="0010797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14:paraId="435962B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72CA4C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14:paraId="66B9424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6C30602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6" w:type="dxa"/>
          </w:tcPr>
          <w:p w14:paraId="16E69C01" w14:textId="68545CB4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627579" w14:paraId="3CE73F5A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AD0F22A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073E7811" w14:textId="77777777" w:rsidTr="0010797D">
        <w:trPr>
          <w:trHeight w:val="340"/>
        </w:trPr>
        <w:tc>
          <w:tcPr>
            <w:tcW w:w="4021" w:type="dxa"/>
          </w:tcPr>
          <w:p w14:paraId="0E76308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14:paraId="67311DF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62" w:type="dxa"/>
          </w:tcPr>
          <w:p w14:paraId="62573B8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4794CAF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6" w:type="dxa"/>
          </w:tcPr>
          <w:p w14:paraId="323A7244" w14:textId="4D28B383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3F7652A7" w14:textId="77777777" w:rsidTr="0010797D">
        <w:trPr>
          <w:trHeight w:val="340"/>
        </w:trPr>
        <w:tc>
          <w:tcPr>
            <w:tcW w:w="4021" w:type="dxa"/>
          </w:tcPr>
          <w:p w14:paraId="0290E41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14:paraId="0B8B1DE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62" w:type="dxa"/>
          </w:tcPr>
          <w:p w14:paraId="7305D3D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6" w:type="dxa"/>
          </w:tcPr>
          <w:p w14:paraId="419D0284" w14:textId="2D7B946A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779BE117" w14:textId="77777777" w:rsidTr="0010797D">
        <w:trPr>
          <w:trHeight w:val="340"/>
        </w:trPr>
        <w:tc>
          <w:tcPr>
            <w:tcW w:w="4021" w:type="dxa"/>
          </w:tcPr>
          <w:p w14:paraId="394D9C3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14:paraId="716E079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62" w:type="dxa"/>
          </w:tcPr>
          <w:p w14:paraId="252665D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6" w:type="dxa"/>
          </w:tcPr>
          <w:p w14:paraId="4D1D498F" w14:textId="78F96897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25D607DD" w14:textId="77777777" w:rsidTr="0010797D">
        <w:trPr>
          <w:trHeight w:val="340"/>
        </w:trPr>
        <w:tc>
          <w:tcPr>
            <w:tcW w:w="4021" w:type="dxa"/>
          </w:tcPr>
          <w:p w14:paraId="3217300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14:paraId="3E9991E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62" w:type="dxa"/>
          </w:tcPr>
          <w:p w14:paraId="247FD25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6" w:type="dxa"/>
          </w:tcPr>
          <w:p w14:paraId="56B62C80" w14:textId="132E7101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64962626" w14:textId="77777777" w:rsidTr="0010797D">
        <w:trPr>
          <w:trHeight w:val="340"/>
        </w:trPr>
        <w:tc>
          <w:tcPr>
            <w:tcW w:w="4021" w:type="dxa"/>
          </w:tcPr>
          <w:p w14:paraId="1EF86934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AE8A10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62" w:type="dxa"/>
          </w:tcPr>
          <w:p w14:paraId="097702D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6" w:type="dxa"/>
          </w:tcPr>
          <w:p w14:paraId="35B46512" w14:textId="77B1E87C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6CE568B2" w14:textId="77777777" w:rsidTr="0010797D">
        <w:trPr>
          <w:trHeight w:val="340"/>
        </w:trPr>
        <w:tc>
          <w:tcPr>
            <w:tcW w:w="4021" w:type="dxa"/>
          </w:tcPr>
          <w:p w14:paraId="6F426C0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23620ED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62" w:type="dxa"/>
          </w:tcPr>
          <w:p w14:paraId="519A17B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6" w:type="dxa"/>
          </w:tcPr>
          <w:p w14:paraId="1F8C8560" w14:textId="7F30D4EE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55FF6FA4" w14:textId="77777777" w:rsidTr="0010797D">
        <w:trPr>
          <w:trHeight w:val="340"/>
        </w:trPr>
        <w:tc>
          <w:tcPr>
            <w:tcW w:w="4021" w:type="dxa"/>
          </w:tcPr>
          <w:p w14:paraId="37EE770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14:paraId="5259969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62" w:type="dxa"/>
          </w:tcPr>
          <w:p w14:paraId="51F2340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6" w:type="dxa"/>
          </w:tcPr>
          <w:p w14:paraId="53C209D1" w14:textId="0F65A048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3CE43EBB" w14:textId="77777777" w:rsidTr="0010797D">
        <w:trPr>
          <w:trHeight w:val="340"/>
        </w:trPr>
        <w:tc>
          <w:tcPr>
            <w:tcW w:w="4021" w:type="dxa"/>
            <w:tcBorders>
              <w:bottom w:val="single" w:sz="4" w:space="0" w:color="auto"/>
            </w:tcBorders>
          </w:tcPr>
          <w:p w14:paraId="436AC2D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1C0966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62" w:type="dxa"/>
            <w:tcBorders>
              <w:bottom w:val="single" w:sz="4" w:space="0" w:color="auto"/>
            </w:tcBorders>
          </w:tcPr>
          <w:p w14:paraId="0456DC6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6" w:type="dxa"/>
          </w:tcPr>
          <w:p w14:paraId="13519C42" w14:textId="48C29A56" w:rsidR="004A5B03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45467" w:rsidRPr="00F45467" w14:paraId="1F1217D8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B4772F6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1E9EF3C5" w14:textId="77777777" w:rsidTr="0010797D">
        <w:trPr>
          <w:trHeight w:val="340"/>
        </w:trPr>
        <w:tc>
          <w:tcPr>
            <w:tcW w:w="4021" w:type="dxa"/>
          </w:tcPr>
          <w:p w14:paraId="1429701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14:paraId="14BE0C28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62" w:type="dxa"/>
          </w:tcPr>
          <w:p w14:paraId="59E5204A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6" w:type="dxa"/>
          </w:tcPr>
          <w:p w14:paraId="461494D8" w14:textId="408916EB" w:rsidR="00627579" w:rsidRPr="00627579" w:rsidRDefault="00565F7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9</w:t>
            </w:r>
          </w:p>
        </w:tc>
      </w:tr>
      <w:tr w:rsidR="00670494" w:rsidRPr="00627579" w14:paraId="6CB41E22" w14:textId="77777777" w:rsidTr="0010797D">
        <w:trPr>
          <w:trHeight w:val="340"/>
        </w:trPr>
        <w:tc>
          <w:tcPr>
            <w:tcW w:w="4021" w:type="dxa"/>
          </w:tcPr>
          <w:p w14:paraId="52FA831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F84D25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62" w:type="dxa"/>
          </w:tcPr>
          <w:p w14:paraId="55872A07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3D642C4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6" w:type="dxa"/>
          </w:tcPr>
          <w:p w14:paraId="4703828C" w14:textId="67B49BE8" w:rsidR="00670494" w:rsidRPr="00627579" w:rsidRDefault="0086320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9</w:t>
            </w:r>
          </w:p>
        </w:tc>
      </w:tr>
      <w:tr w:rsidR="00670494" w:rsidRPr="00627579" w14:paraId="6DCCDB72" w14:textId="77777777" w:rsidTr="0010797D">
        <w:trPr>
          <w:trHeight w:val="340"/>
        </w:trPr>
        <w:tc>
          <w:tcPr>
            <w:tcW w:w="4021" w:type="dxa"/>
          </w:tcPr>
          <w:p w14:paraId="54F4E00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14473E5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62" w:type="dxa"/>
          </w:tcPr>
          <w:p w14:paraId="4A1EE6D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6" w:type="dxa"/>
          </w:tcPr>
          <w:p w14:paraId="1E8BA1DA" w14:textId="53D48C6A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9</w:t>
            </w:r>
          </w:p>
        </w:tc>
      </w:tr>
      <w:tr w:rsidR="00670494" w:rsidRPr="00627579" w14:paraId="1D0ED2F3" w14:textId="77777777" w:rsidTr="0010797D">
        <w:trPr>
          <w:trHeight w:val="340"/>
        </w:trPr>
        <w:tc>
          <w:tcPr>
            <w:tcW w:w="4021" w:type="dxa"/>
          </w:tcPr>
          <w:p w14:paraId="670B878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05BC553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62" w:type="dxa"/>
          </w:tcPr>
          <w:p w14:paraId="1BADD539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76D9BDE6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6" w:type="dxa"/>
          </w:tcPr>
          <w:p w14:paraId="1A572ABA" w14:textId="6BEF4623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1784AFBD" w14:textId="77777777" w:rsidTr="0010797D">
        <w:trPr>
          <w:trHeight w:val="340"/>
        </w:trPr>
        <w:tc>
          <w:tcPr>
            <w:tcW w:w="4021" w:type="dxa"/>
          </w:tcPr>
          <w:p w14:paraId="5CBF82A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14:paraId="3A041A5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62" w:type="dxa"/>
          </w:tcPr>
          <w:p w14:paraId="4A73FF2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6" w:type="dxa"/>
          </w:tcPr>
          <w:p w14:paraId="5F108329" w14:textId="556299E2" w:rsidR="00670494" w:rsidRPr="00627579" w:rsidRDefault="0010797D" w:rsidP="00107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25755497" w14:textId="77777777" w:rsidTr="0010797D">
        <w:trPr>
          <w:trHeight w:val="340"/>
        </w:trPr>
        <w:tc>
          <w:tcPr>
            <w:tcW w:w="4021" w:type="dxa"/>
          </w:tcPr>
          <w:p w14:paraId="5856921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C2F718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62" w:type="dxa"/>
          </w:tcPr>
          <w:p w14:paraId="1323BEA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6" w:type="dxa"/>
          </w:tcPr>
          <w:p w14:paraId="5D551E39" w14:textId="42B665F7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4A5FCE27" w14:textId="77777777" w:rsidTr="0010797D">
        <w:trPr>
          <w:trHeight w:val="340"/>
        </w:trPr>
        <w:tc>
          <w:tcPr>
            <w:tcW w:w="4021" w:type="dxa"/>
          </w:tcPr>
          <w:p w14:paraId="213ADD3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A44DE2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62" w:type="dxa"/>
          </w:tcPr>
          <w:p w14:paraId="6F0B0B8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6" w:type="dxa"/>
          </w:tcPr>
          <w:p w14:paraId="15C53A71" w14:textId="7DE4D1E5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7DB50E40" w14:textId="77777777" w:rsidTr="0010797D">
        <w:trPr>
          <w:trHeight w:val="340"/>
        </w:trPr>
        <w:tc>
          <w:tcPr>
            <w:tcW w:w="4021" w:type="dxa"/>
          </w:tcPr>
          <w:p w14:paraId="5874847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90B6C7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62" w:type="dxa"/>
          </w:tcPr>
          <w:p w14:paraId="164D5F96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3158BA1C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6" w:type="dxa"/>
          </w:tcPr>
          <w:p w14:paraId="33E89BFD" w14:textId="4E552D9C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44E442D9" w14:textId="77777777" w:rsidTr="0010797D">
        <w:trPr>
          <w:trHeight w:val="340"/>
        </w:trPr>
        <w:tc>
          <w:tcPr>
            <w:tcW w:w="4021" w:type="dxa"/>
          </w:tcPr>
          <w:p w14:paraId="25F0A92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C97345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62" w:type="dxa"/>
          </w:tcPr>
          <w:p w14:paraId="6FBF8CE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6" w:type="dxa"/>
          </w:tcPr>
          <w:p w14:paraId="228E3717" w14:textId="7F58E5F4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77CB6DB8" w14:textId="77777777" w:rsidTr="0010797D">
        <w:trPr>
          <w:trHeight w:val="340"/>
        </w:trPr>
        <w:tc>
          <w:tcPr>
            <w:tcW w:w="4021" w:type="dxa"/>
          </w:tcPr>
          <w:p w14:paraId="03E5625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1FA5F7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62" w:type="dxa"/>
          </w:tcPr>
          <w:p w14:paraId="4D2D83D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6" w:type="dxa"/>
          </w:tcPr>
          <w:p w14:paraId="6626C11D" w14:textId="5003D1DF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73331A30" w14:textId="77777777" w:rsidTr="0010797D">
        <w:trPr>
          <w:trHeight w:val="340"/>
        </w:trPr>
        <w:tc>
          <w:tcPr>
            <w:tcW w:w="4021" w:type="dxa"/>
          </w:tcPr>
          <w:p w14:paraId="523D132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14:paraId="0C15450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62" w:type="dxa"/>
          </w:tcPr>
          <w:p w14:paraId="27068A7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6" w:type="dxa"/>
          </w:tcPr>
          <w:p w14:paraId="40FADE68" w14:textId="1F86B68C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5C4415B3" w14:textId="77777777" w:rsidTr="0010797D">
        <w:trPr>
          <w:trHeight w:val="340"/>
        </w:trPr>
        <w:tc>
          <w:tcPr>
            <w:tcW w:w="4021" w:type="dxa"/>
          </w:tcPr>
          <w:p w14:paraId="0A809E8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14:paraId="034F252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62" w:type="dxa"/>
          </w:tcPr>
          <w:p w14:paraId="0E4FDBF3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6" w:type="dxa"/>
          </w:tcPr>
          <w:p w14:paraId="28B5A9E9" w14:textId="78C22914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1470EEC6" w14:textId="77777777" w:rsidTr="0010797D">
        <w:trPr>
          <w:trHeight w:val="340"/>
        </w:trPr>
        <w:tc>
          <w:tcPr>
            <w:tcW w:w="4021" w:type="dxa"/>
          </w:tcPr>
          <w:p w14:paraId="3B016DD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14:paraId="40E0781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62" w:type="dxa"/>
          </w:tcPr>
          <w:p w14:paraId="7E6C357D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184CF785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5BC06D93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6" w:type="dxa"/>
          </w:tcPr>
          <w:p w14:paraId="00388C74" w14:textId="2B5C31B3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478C6B30" w14:textId="77777777" w:rsidTr="0010797D">
        <w:trPr>
          <w:trHeight w:val="340"/>
        </w:trPr>
        <w:tc>
          <w:tcPr>
            <w:tcW w:w="4021" w:type="dxa"/>
          </w:tcPr>
          <w:p w14:paraId="4B84D0F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 w14:paraId="41523E7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62" w:type="dxa"/>
          </w:tcPr>
          <w:p w14:paraId="0B32AB3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6" w:type="dxa"/>
          </w:tcPr>
          <w:p w14:paraId="31DEB32C" w14:textId="02455E26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6B1F9D43" w14:textId="77777777" w:rsidTr="0010797D">
        <w:trPr>
          <w:trHeight w:val="340"/>
        </w:trPr>
        <w:tc>
          <w:tcPr>
            <w:tcW w:w="4021" w:type="dxa"/>
          </w:tcPr>
          <w:p w14:paraId="70F8DFD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14:paraId="16B0E97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62" w:type="dxa"/>
          </w:tcPr>
          <w:p w14:paraId="1BF86AE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6" w:type="dxa"/>
          </w:tcPr>
          <w:p w14:paraId="24299AAD" w14:textId="151636FF" w:rsidR="00670494" w:rsidRPr="00627579" w:rsidRDefault="001079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10797D" w:rsidRPr="00627579" w14:paraId="0ACD4801" w14:textId="77777777" w:rsidTr="0010797D">
        <w:trPr>
          <w:trHeight w:val="340"/>
        </w:trPr>
        <w:tc>
          <w:tcPr>
            <w:tcW w:w="4021" w:type="dxa"/>
          </w:tcPr>
          <w:p w14:paraId="36E0F8F2" w14:textId="77777777" w:rsidR="0010797D" w:rsidRPr="00627579" w:rsidRDefault="0010797D" w:rsidP="0010797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FBB1B13" w14:textId="77777777" w:rsidR="0010797D" w:rsidRPr="00627579" w:rsidRDefault="0010797D" w:rsidP="001079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62" w:type="dxa"/>
          </w:tcPr>
          <w:p w14:paraId="780AACD2" w14:textId="77777777" w:rsidR="0010797D" w:rsidRPr="00670494" w:rsidRDefault="0010797D" w:rsidP="0010797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6" w:type="dxa"/>
          </w:tcPr>
          <w:p w14:paraId="4C94FD7B" w14:textId="78B2DDDC" w:rsidR="0010797D" w:rsidRPr="00627579" w:rsidRDefault="0010797D" w:rsidP="00107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10797D" w:rsidRPr="00627579" w14:paraId="16C2CD37" w14:textId="77777777" w:rsidTr="0010797D">
        <w:trPr>
          <w:trHeight w:val="340"/>
        </w:trPr>
        <w:tc>
          <w:tcPr>
            <w:tcW w:w="4021" w:type="dxa"/>
          </w:tcPr>
          <w:p w14:paraId="00500C8F" w14:textId="77777777" w:rsidR="0010797D" w:rsidRPr="00627579" w:rsidRDefault="0010797D" w:rsidP="0010797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9FE7449" w14:textId="77777777" w:rsidR="0010797D" w:rsidRPr="00627579" w:rsidRDefault="0010797D" w:rsidP="001079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62" w:type="dxa"/>
          </w:tcPr>
          <w:p w14:paraId="51BFE00C" w14:textId="77777777" w:rsidR="0010797D" w:rsidRPr="00670494" w:rsidRDefault="0010797D" w:rsidP="0010797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6" w:type="dxa"/>
          </w:tcPr>
          <w:p w14:paraId="4903182A" w14:textId="03C847F5" w:rsidR="0010797D" w:rsidRPr="00627579" w:rsidRDefault="0010797D" w:rsidP="00107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10797D" w:rsidRPr="00627579" w14:paraId="356F98FC" w14:textId="77777777" w:rsidTr="0010797D">
        <w:trPr>
          <w:trHeight w:val="340"/>
        </w:trPr>
        <w:tc>
          <w:tcPr>
            <w:tcW w:w="4021" w:type="dxa"/>
          </w:tcPr>
          <w:p w14:paraId="4A47752C" w14:textId="77777777" w:rsidR="0010797D" w:rsidRPr="00627579" w:rsidRDefault="0010797D" w:rsidP="0010797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266E9AF" w14:textId="77777777" w:rsidR="0010797D" w:rsidRPr="00627579" w:rsidRDefault="0010797D" w:rsidP="001079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62" w:type="dxa"/>
          </w:tcPr>
          <w:p w14:paraId="311FAA1A" w14:textId="77777777" w:rsidR="0010797D" w:rsidRPr="00670494" w:rsidRDefault="0010797D" w:rsidP="0010797D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6" w:type="dxa"/>
          </w:tcPr>
          <w:p w14:paraId="26CD84E2" w14:textId="7450938C" w:rsidR="0010797D" w:rsidRPr="00627579" w:rsidRDefault="0010797D" w:rsidP="00107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</w:tbl>
    <w:p w14:paraId="154CCEF2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EABD3C2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60E79C01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3058CD19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59C0FFCA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5C21BBB4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52AC1A2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933AD" w14:textId="77777777" w:rsidR="004E4614" w:rsidRDefault="004E4614" w:rsidP="00CF626D">
      <w:pPr>
        <w:spacing w:after="0" w:line="240" w:lineRule="auto"/>
      </w:pPr>
      <w:r>
        <w:separator/>
      </w:r>
    </w:p>
  </w:endnote>
  <w:endnote w:type="continuationSeparator" w:id="0">
    <w:p w14:paraId="4ED5902B" w14:textId="77777777" w:rsidR="004E4614" w:rsidRDefault="004E4614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703CCFAE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9CEB9" w14:textId="77777777" w:rsidR="004E4614" w:rsidRDefault="004E4614" w:rsidP="00CF626D">
      <w:pPr>
        <w:spacing w:after="0" w:line="240" w:lineRule="auto"/>
      </w:pPr>
      <w:r>
        <w:separator/>
      </w:r>
    </w:p>
  </w:footnote>
  <w:footnote w:type="continuationSeparator" w:id="0">
    <w:p w14:paraId="027511D6" w14:textId="77777777" w:rsidR="004E4614" w:rsidRDefault="004E4614" w:rsidP="00CF626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ideen Olaiya">
    <w15:presenceInfo w15:providerId="AD" w15:userId="S::Muideen.Olaiya@monash.edu::30ee382e-d7ef-4ea8-831d-c25e4715d9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10797D"/>
    <w:rsid w:val="001A11F2"/>
    <w:rsid w:val="00292CB5"/>
    <w:rsid w:val="004A5B03"/>
    <w:rsid w:val="004E4614"/>
    <w:rsid w:val="00565F7E"/>
    <w:rsid w:val="005A61C2"/>
    <w:rsid w:val="00627579"/>
    <w:rsid w:val="00670494"/>
    <w:rsid w:val="008053C0"/>
    <w:rsid w:val="00863202"/>
    <w:rsid w:val="009720E1"/>
    <w:rsid w:val="009B7291"/>
    <w:rsid w:val="00A52EB8"/>
    <w:rsid w:val="00AA0FAF"/>
    <w:rsid w:val="00B240B0"/>
    <w:rsid w:val="00CD5D1D"/>
    <w:rsid w:val="00CF626D"/>
    <w:rsid w:val="00E30167"/>
    <w:rsid w:val="00EB48DF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BDA65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20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Muideen Olaiya</cp:lastModifiedBy>
  <cp:revision>9</cp:revision>
  <cp:lastPrinted>2019-10-22T11:14:00Z</cp:lastPrinted>
  <dcterms:created xsi:type="dcterms:W3CDTF">2019-08-19T10:08:00Z</dcterms:created>
  <dcterms:modified xsi:type="dcterms:W3CDTF">2023-11-20T08:43:00Z</dcterms:modified>
</cp:coreProperties>
</file>